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795" w:rsidRDefault="00521358" w:rsidP="00A17667">
      <w:pPr>
        <w:spacing w:after="160" w:line="256" w:lineRule="auto"/>
        <w:rPr>
          <w:rFonts w:ascii="Times New Roman" w:hAnsi="Times New Roman" w:cs="Times New Roman"/>
          <w:b/>
        </w:rPr>
      </w:pPr>
      <w:bookmarkStart w:id="0" w:name="_Toc440649645"/>
      <w:r>
        <w:rPr>
          <w:rFonts w:ascii="Times New Roman" w:hAnsi="Times New Roman" w:cs="Times New Roman"/>
          <w:b/>
        </w:rPr>
        <w:t>S7</w:t>
      </w:r>
      <w:r w:rsidR="009C7EE9">
        <w:rPr>
          <w:rFonts w:ascii="Times New Roman" w:hAnsi="Times New Roman" w:cs="Times New Roman"/>
          <w:b/>
        </w:rPr>
        <w:t>a Figure</w:t>
      </w:r>
      <w:bookmarkEnd w:id="0"/>
    </w:p>
    <w:p w:rsidR="00E82267" w:rsidRPr="004A3433" w:rsidRDefault="00B46003" w:rsidP="00E401AA">
      <w:pPr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4A343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4E65AF01" wp14:editId="2DF78617">
            <wp:extent cx="5839801" cy="3669175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9" b="2182"/>
                    <a:stretch/>
                  </pic:blipFill>
                  <pic:spPr bwMode="auto">
                    <a:xfrm>
                      <a:off x="0" y="0"/>
                      <a:ext cx="5842635" cy="3670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C7EE9" w:rsidRPr="004A343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1516609A" wp14:editId="1684B908">
            <wp:extent cx="4020185" cy="39566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7" b="3139"/>
                    <a:stretch/>
                  </pic:blipFill>
                  <pic:spPr bwMode="auto">
                    <a:xfrm>
                      <a:off x="0" y="0"/>
                      <a:ext cx="4020185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2267" w:rsidRPr="004A3433">
        <w:rPr>
          <w:rFonts w:ascii="Times New Roman" w:eastAsia="Calibri" w:hAnsi="Times New Roman" w:cs="Times New Roman"/>
          <w:b/>
          <w:sz w:val="24"/>
          <w:szCs w:val="24"/>
          <w:lang w:val="en-IE"/>
        </w:rPr>
        <w:br w:type="page"/>
      </w:r>
    </w:p>
    <w:p w:rsidR="00E82267" w:rsidRDefault="009C7EE9" w:rsidP="00A17667">
      <w:pPr>
        <w:pStyle w:val="Caption"/>
      </w:pPr>
      <w:bookmarkStart w:id="1" w:name="_Toc440649646"/>
      <w:r w:rsidRPr="009C7EE9">
        <w:rPr>
          <w:rFonts w:eastAsia="Calibri"/>
          <w:noProof/>
          <w:sz w:val="24"/>
          <w:szCs w:val="24"/>
        </w:rPr>
        <w:lastRenderedPageBreak/>
        <w:t>S</w:t>
      </w:r>
      <w:r w:rsidR="00521358">
        <w:t>7</w:t>
      </w:r>
      <w:r w:rsidR="003122BE">
        <w:t>b</w:t>
      </w:r>
      <w:r>
        <w:t xml:space="preserve"> Figure</w:t>
      </w:r>
      <w:bookmarkEnd w:id="1"/>
    </w:p>
    <w:p w:rsidR="009C7EE9" w:rsidRDefault="009C7EE9" w:rsidP="009C7EE9">
      <w:r w:rsidRPr="004A343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44A41220" wp14:editId="655833CF">
            <wp:extent cx="5822066" cy="417668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066" cy="417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EE9" w:rsidRPr="009C7EE9" w:rsidRDefault="009C7EE9" w:rsidP="009C7EE9"/>
    <w:p w:rsidR="00E82267" w:rsidRPr="004A3433" w:rsidRDefault="00E82267" w:rsidP="00E82267">
      <w:pPr>
        <w:spacing w:after="160" w:line="256" w:lineRule="auto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</w:p>
    <w:p w:rsidR="009C7EE9" w:rsidRPr="004A3433" w:rsidRDefault="009C7EE9" w:rsidP="00E82267">
      <w:pPr>
        <w:spacing w:after="160" w:line="256" w:lineRule="auto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</w:p>
    <w:p w:rsidR="00E82267" w:rsidRPr="004A3433" w:rsidRDefault="00E82267" w:rsidP="00E82267">
      <w:pPr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4A3433">
        <w:rPr>
          <w:rFonts w:ascii="Times New Roman" w:eastAsia="Calibri" w:hAnsi="Times New Roman" w:cs="Times New Roman"/>
          <w:b/>
          <w:sz w:val="24"/>
          <w:szCs w:val="24"/>
          <w:lang w:val="en-IE"/>
        </w:rPr>
        <w:br w:type="page"/>
      </w:r>
    </w:p>
    <w:p w:rsidR="009C7EE9" w:rsidRDefault="009C7EE9" w:rsidP="00942045">
      <w:pPr>
        <w:pStyle w:val="Caption"/>
      </w:pPr>
      <w:bookmarkStart w:id="2" w:name="_Toc440649647"/>
    </w:p>
    <w:p w:rsidR="009C7EE9" w:rsidRDefault="009C7EE9" w:rsidP="00942045">
      <w:pPr>
        <w:pStyle w:val="Caption"/>
      </w:pPr>
    </w:p>
    <w:p w:rsidR="009C7EE9" w:rsidRDefault="009C7EE9" w:rsidP="00942045">
      <w:pPr>
        <w:pStyle w:val="Caption"/>
      </w:pPr>
      <w:r>
        <w:t>S</w:t>
      </w:r>
      <w:r w:rsidR="00521358">
        <w:t>7</w:t>
      </w:r>
      <w:r w:rsidR="003122BE">
        <w:t>c</w:t>
      </w:r>
      <w:r>
        <w:t xml:space="preserve"> Figure</w:t>
      </w:r>
      <w:bookmarkStart w:id="3" w:name="_Ref440651352"/>
      <w:bookmarkEnd w:id="2"/>
    </w:p>
    <w:p w:rsidR="009C7EE9" w:rsidRPr="009C7EE9" w:rsidRDefault="009C7EE9" w:rsidP="00942045">
      <w:pPr>
        <w:pStyle w:val="Caption"/>
      </w:pPr>
      <w:r w:rsidRPr="009C7EE9">
        <w:rPr>
          <w:rFonts w:eastAsia="Calibri"/>
          <w:noProof/>
          <w:sz w:val="24"/>
          <w:szCs w:val="24"/>
        </w:rPr>
        <w:drawing>
          <wp:inline distT="0" distB="0" distL="0" distR="0" wp14:anchorId="559E6AFC" wp14:editId="397B2B4D">
            <wp:extent cx="5602199" cy="337980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6" b="2706"/>
                    <a:stretch/>
                  </pic:blipFill>
                  <pic:spPr bwMode="auto">
                    <a:xfrm>
                      <a:off x="0" y="0"/>
                      <a:ext cx="5601812" cy="3379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3"/>
    </w:p>
    <w:p w:rsidR="00E82267" w:rsidRDefault="00E401AA" w:rsidP="00942045">
      <w:pPr>
        <w:pStyle w:val="Caption"/>
        <w:rPr>
          <w:b w:val="0"/>
          <w:sz w:val="24"/>
          <w:szCs w:val="24"/>
        </w:rPr>
      </w:pPr>
      <w:r w:rsidRPr="004A3433">
        <w:rPr>
          <w:rFonts w:eastAsia="Calibri"/>
          <w:b w:val="0"/>
          <w:noProof/>
          <w:sz w:val="24"/>
          <w:szCs w:val="24"/>
        </w:rPr>
        <w:drawing>
          <wp:inline distT="0" distB="0" distL="0" distR="0" wp14:anchorId="6C09401F" wp14:editId="17237075">
            <wp:extent cx="3713662" cy="375019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8" b="2503"/>
                    <a:stretch/>
                  </pic:blipFill>
                  <pic:spPr bwMode="auto">
                    <a:xfrm>
                      <a:off x="0" y="0"/>
                      <a:ext cx="3736516" cy="3773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01AA" w:rsidRDefault="00E401AA" w:rsidP="00E82267">
      <w:pPr>
        <w:spacing w:after="160" w:line="256" w:lineRule="auto"/>
        <w:rPr>
          <w:rFonts w:ascii="Times New Roman" w:hAnsi="Times New Roman" w:cs="Times New Roman"/>
          <w:b/>
          <w:sz w:val="24"/>
          <w:szCs w:val="24"/>
        </w:rPr>
      </w:pPr>
    </w:p>
    <w:p w:rsidR="00E401AA" w:rsidRDefault="00E401AA" w:rsidP="00E82267">
      <w:pPr>
        <w:spacing w:after="160" w:line="256" w:lineRule="auto"/>
        <w:rPr>
          <w:rFonts w:ascii="Times New Roman" w:hAnsi="Times New Roman" w:cs="Times New Roman"/>
          <w:b/>
          <w:sz w:val="24"/>
          <w:szCs w:val="24"/>
        </w:rPr>
      </w:pPr>
    </w:p>
    <w:p w:rsidR="00E401AA" w:rsidRDefault="00E401AA" w:rsidP="00E82267">
      <w:pPr>
        <w:spacing w:after="160" w:line="256" w:lineRule="auto"/>
        <w:rPr>
          <w:rFonts w:ascii="Times New Roman" w:hAnsi="Times New Roman" w:cs="Times New Roman"/>
          <w:b/>
          <w:sz w:val="24"/>
          <w:szCs w:val="24"/>
        </w:rPr>
      </w:pPr>
    </w:p>
    <w:p w:rsidR="00E401AA" w:rsidRDefault="00E401AA" w:rsidP="00E82267">
      <w:pPr>
        <w:spacing w:after="160" w:line="256" w:lineRule="auto"/>
        <w:rPr>
          <w:rFonts w:ascii="Times New Roman" w:hAnsi="Times New Roman" w:cs="Times New Roman"/>
          <w:b/>
          <w:sz w:val="24"/>
          <w:szCs w:val="24"/>
        </w:rPr>
      </w:pPr>
    </w:p>
    <w:p w:rsidR="00E401AA" w:rsidRDefault="00E401AA" w:rsidP="00E82267">
      <w:pPr>
        <w:spacing w:after="160" w:line="256" w:lineRule="auto"/>
        <w:rPr>
          <w:rFonts w:ascii="Times New Roman" w:hAnsi="Times New Roman" w:cs="Times New Roman"/>
          <w:b/>
          <w:sz w:val="24"/>
          <w:szCs w:val="24"/>
        </w:rPr>
      </w:pPr>
    </w:p>
    <w:p w:rsidR="00E82267" w:rsidRPr="004A3433" w:rsidRDefault="007A1C58" w:rsidP="00E82267">
      <w:pPr>
        <w:spacing w:after="160" w:line="256" w:lineRule="auto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4A3433">
        <w:rPr>
          <w:rFonts w:ascii="Times New Roman" w:eastAsia="Calibr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24BBAFA" wp14:editId="6E50E534">
            <wp:extent cx="1906389" cy="371263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58" b="1997"/>
                    <a:stretch/>
                  </pic:blipFill>
                  <pic:spPr bwMode="auto">
                    <a:xfrm>
                      <a:off x="0" y="0"/>
                      <a:ext cx="1922674" cy="374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2267" w:rsidRPr="004A343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3A19E3BB" wp14:editId="0E424DC9">
            <wp:extent cx="3646025" cy="373220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1" b="2194"/>
                    <a:stretch/>
                  </pic:blipFill>
                  <pic:spPr bwMode="auto">
                    <a:xfrm>
                      <a:off x="0" y="0"/>
                      <a:ext cx="3646025" cy="373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2267" w:rsidRPr="004A34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</w:p>
    <w:p w:rsidR="00E401AA" w:rsidRPr="00E401AA" w:rsidRDefault="00E401AA" w:rsidP="00E401AA">
      <w:bookmarkStart w:id="4" w:name="_Toc440649648"/>
      <w:r w:rsidRPr="004A343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7006B7CE" wp14:editId="4CC65C10">
            <wp:extent cx="5544274" cy="378124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570" cy="379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267" w:rsidRDefault="00E82267" w:rsidP="00A17667">
      <w:pPr>
        <w:pStyle w:val="Caption"/>
      </w:pPr>
    </w:p>
    <w:p w:rsidR="00942045" w:rsidRDefault="00942045" w:rsidP="00942045"/>
    <w:p w:rsidR="00942045" w:rsidRDefault="00942045" w:rsidP="00942045"/>
    <w:p w:rsidR="00942045" w:rsidRDefault="00942045" w:rsidP="00942045"/>
    <w:p w:rsidR="007A1C58" w:rsidRDefault="007A1C58" w:rsidP="00942045"/>
    <w:p w:rsidR="007A1C58" w:rsidRPr="00942045" w:rsidRDefault="007A1C58" w:rsidP="00942045"/>
    <w:p w:rsidR="00E82267" w:rsidRPr="00942045" w:rsidRDefault="009C7EE9" w:rsidP="00E401AA">
      <w:pPr>
        <w:rPr>
          <w:rFonts w:ascii="Times New Roman" w:eastAsia="Calibri" w:hAnsi="Times New Roman" w:cs="Times New Roman"/>
          <w:b/>
          <w:lang w:val="en-IE"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521358">
        <w:rPr>
          <w:rFonts w:ascii="Times New Roman" w:hAnsi="Times New Roman" w:cs="Times New Roman"/>
          <w:b/>
        </w:rPr>
        <w:t>7</w:t>
      </w:r>
      <w:bookmarkStart w:id="5" w:name="_GoBack"/>
      <w:bookmarkEnd w:id="5"/>
      <w:r w:rsidR="003122BE" w:rsidRPr="00942045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/>
        </w:rPr>
        <w:t xml:space="preserve"> Figure</w:t>
      </w:r>
      <w:bookmarkEnd w:id="4"/>
    </w:p>
    <w:p w:rsidR="00E82267" w:rsidRPr="004A3433" w:rsidRDefault="00E82267" w:rsidP="00E82267">
      <w:pPr>
        <w:spacing w:after="160" w:line="256" w:lineRule="auto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4A34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  <w:r w:rsidRPr="004A343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7A3AA12D" wp14:editId="364626F2">
            <wp:extent cx="5405378" cy="3757015"/>
            <wp:effectExtent l="0" t="0" r="508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0"/>
                    <a:stretch/>
                  </pic:blipFill>
                  <pic:spPr bwMode="auto">
                    <a:xfrm>
                      <a:off x="0" y="0"/>
                      <a:ext cx="5418405" cy="376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2267" w:rsidRPr="004A3433" w:rsidRDefault="00E82267" w:rsidP="00E82267">
      <w:pPr>
        <w:spacing w:after="160" w:line="256" w:lineRule="auto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4A343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3C50E576" wp14:editId="067FA7A7">
            <wp:extent cx="3605680" cy="375019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67"/>
                    <a:stretch/>
                  </pic:blipFill>
                  <pic:spPr bwMode="auto">
                    <a:xfrm>
                      <a:off x="0" y="0"/>
                      <a:ext cx="3620774" cy="3765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54F0F" w:rsidRDefault="00A54F0F" w:rsidP="00E8226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A54F0F" w:rsidSect="00A54F0F">
      <w:footerReference w:type="default" r:id="rId1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353" w:rsidRDefault="001F4353" w:rsidP="005B158E">
      <w:pPr>
        <w:spacing w:after="0" w:line="240" w:lineRule="auto"/>
      </w:pPr>
      <w:r>
        <w:separator/>
      </w:r>
    </w:p>
  </w:endnote>
  <w:endnote w:type="continuationSeparator" w:id="0">
    <w:p w:rsidR="001F4353" w:rsidRDefault="001F4353" w:rsidP="005B1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2777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29EA" w:rsidRDefault="00AF29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13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29EA" w:rsidRDefault="00AF29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353" w:rsidRDefault="001F4353" w:rsidP="005B158E">
      <w:pPr>
        <w:spacing w:after="0" w:line="240" w:lineRule="auto"/>
      </w:pPr>
      <w:r>
        <w:separator/>
      </w:r>
    </w:p>
  </w:footnote>
  <w:footnote w:type="continuationSeparator" w:id="0">
    <w:p w:rsidR="001F4353" w:rsidRDefault="001F4353" w:rsidP="005B1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06" type="#_x0000_t75" style="width:3in;height:3in" o:bullet="t"/>
    </w:pict>
  </w:numPicBullet>
  <w:numPicBullet w:numPicBulletId="1">
    <w:pict>
      <v:shape id="_x0000_i1207" type="#_x0000_t75" style="width:3in;height:3in" o:bullet="t"/>
    </w:pict>
  </w:numPicBullet>
  <w:numPicBullet w:numPicBulletId="2">
    <w:pict>
      <v:shape id="_x0000_i1208" type="#_x0000_t75" style="width:3in;height:3in" o:bullet="t"/>
    </w:pict>
  </w:numPicBullet>
  <w:abstractNum w:abstractNumId="0">
    <w:nsid w:val="05DE4170"/>
    <w:multiLevelType w:val="hybridMultilevel"/>
    <w:tmpl w:val="3B98BA8C"/>
    <w:lvl w:ilvl="0" w:tplc="41F838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5176B3"/>
    <w:multiLevelType w:val="hybridMultilevel"/>
    <w:tmpl w:val="FEC2DE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A0657D"/>
    <w:multiLevelType w:val="hybridMultilevel"/>
    <w:tmpl w:val="C3201E92"/>
    <w:lvl w:ilvl="0" w:tplc="58AE9BC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55107"/>
    <w:multiLevelType w:val="multilevel"/>
    <w:tmpl w:val="45C63840"/>
    <w:styleLink w:val="Style1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 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4">
    <w:nsid w:val="294D2FF1"/>
    <w:multiLevelType w:val="hybridMultilevel"/>
    <w:tmpl w:val="44283E2E"/>
    <w:lvl w:ilvl="0" w:tplc="BB72A4B6">
      <w:start w:val="3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C62405"/>
    <w:multiLevelType w:val="hybridMultilevel"/>
    <w:tmpl w:val="0DC48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EC566D"/>
    <w:multiLevelType w:val="multilevel"/>
    <w:tmpl w:val="97E4A870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2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2BC65F0"/>
    <w:multiLevelType w:val="multilevel"/>
    <w:tmpl w:val="E9EE0A1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F757154"/>
    <w:multiLevelType w:val="hybridMultilevel"/>
    <w:tmpl w:val="4088FDD4"/>
    <w:lvl w:ilvl="0" w:tplc="CF4A057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534D8E"/>
    <w:multiLevelType w:val="hybridMultilevel"/>
    <w:tmpl w:val="0A6AD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E650AEE"/>
    <w:multiLevelType w:val="multilevel"/>
    <w:tmpl w:val="ECA2A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2AA62DA"/>
    <w:multiLevelType w:val="hybridMultilevel"/>
    <w:tmpl w:val="0840E73E"/>
    <w:lvl w:ilvl="0" w:tplc="B9D0E3A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1969F1"/>
    <w:multiLevelType w:val="multilevel"/>
    <w:tmpl w:val="AE580C3C"/>
    <w:lvl w:ilvl="0">
      <w:start w:val="1"/>
      <w:numFmt w:val="decimal"/>
      <w:lvlText w:val="%1.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pStyle w:val="Heading1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Heading2"/>
      <w:lvlText w:val="%1.%2.%3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pStyle w:val="Heading3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64" w:hanging="96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64" w:hanging="9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64" w:hanging="964"/>
      </w:pPr>
      <w:rPr>
        <w:rFonts w:hint="default"/>
      </w:rPr>
    </w:lvl>
  </w:abstractNum>
  <w:abstractNum w:abstractNumId="13">
    <w:nsid w:val="69F06B58"/>
    <w:multiLevelType w:val="hybridMultilevel"/>
    <w:tmpl w:val="FBD84002"/>
    <w:lvl w:ilvl="0" w:tplc="C8DC39A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3B27E5"/>
    <w:multiLevelType w:val="hybridMultilevel"/>
    <w:tmpl w:val="D152D6D8"/>
    <w:lvl w:ilvl="0" w:tplc="1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>
    <w:nsid w:val="78E379FF"/>
    <w:multiLevelType w:val="hybridMultilevel"/>
    <w:tmpl w:val="EA9CF0FA"/>
    <w:lvl w:ilvl="0" w:tplc="B9D0E3A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9463E9"/>
    <w:multiLevelType w:val="hybridMultilevel"/>
    <w:tmpl w:val="E27C4538"/>
    <w:lvl w:ilvl="0" w:tplc="C0A87B7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2"/>
  </w:num>
  <w:num w:numId="3">
    <w:abstractNumId w:val="3"/>
  </w:num>
  <w:num w:numId="4">
    <w:abstractNumId w:val="12"/>
  </w:num>
  <w:num w:numId="5">
    <w:abstractNumId w:val="12"/>
  </w:num>
  <w:num w:numId="6">
    <w:abstractNumId w:val="14"/>
  </w:num>
  <w:num w:numId="7">
    <w:abstractNumId w:val="10"/>
  </w:num>
  <w:num w:numId="8">
    <w:abstractNumId w:val="5"/>
  </w:num>
  <w:num w:numId="9">
    <w:abstractNumId w:val="1"/>
  </w:num>
  <w:num w:numId="10">
    <w:abstractNumId w:val="9"/>
  </w:num>
  <w:num w:numId="11">
    <w:abstractNumId w:val="16"/>
  </w:num>
  <w:num w:numId="12">
    <w:abstractNumId w:val="8"/>
  </w:num>
  <w:num w:numId="13">
    <w:abstractNumId w:val="11"/>
  </w:num>
  <w:num w:numId="14">
    <w:abstractNumId w:val="15"/>
  </w:num>
  <w:num w:numId="15">
    <w:abstractNumId w:val="13"/>
  </w:num>
  <w:num w:numId="16">
    <w:abstractNumId w:val="4"/>
  </w:num>
  <w:num w:numId="17">
    <w:abstractNumId w:val="0"/>
  </w:num>
  <w:num w:numId="18">
    <w:abstractNumId w:val="2"/>
  </w:num>
  <w:num w:numId="19">
    <w:abstractNumId w:val="7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267"/>
    <w:rsid w:val="000006AF"/>
    <w:rsid w:val="000139D5"/>
    <w:rsid w:val="00015F33"/>
    <w:rsid w:val="00016281"/>
    <w:rsid w:val="0001758C"/>
    <w:rsid w:val="00017C1C"/>
    <w:rsid w:val="00023B80"/>
    <w:rsid w:val="0002627F"/>
    <w:rsid w:val="0003035B"/>
    <w:rsid w:val="000305FB"/>
    <w:rsid w:val="0003126F"/>
    <w:rsid w:val="0003242B"/>
    <w:rsid w:val="0003330D"/>
    <w:rsid w:val="000358B3"/>
    <w:rsid w:val="000378DE"/>
    <w:rsid w:val="00037EA4"/>
    <w:rsid w:val="0004078A"/>
    <w:rsid w:val="00042871"/>
    <w:rsid w:val="00045C40"/>
    <w:rsid w:val="00046A0B"/>
    <w:rsid w:val="000523D2"/>
    <w:rsid w:val="000611FA"/>
    <w:rsid w:val="0006189D"/>
    <w:rsid w:val="00063173"/>
    <w:rsid w:val="00063787"/>
    <w:rsid w:val="0006455C"/>
    <w:rsid w:val="000700D3"/>
    <w:rsid w:val="00070F1C"/>
    <w:rsid w:val="00080755"/>
    <w:rsid w:val="00083400"/>
    <w:rsid w:val="00086977"/>
    <w:rsid w:val="00090E7C"/>
    <w:rsid w:val="0009270A"/>
    <w:rsid w:val="0009310E"/>
    <w:rsid w:val="00095737"/>
    <w:rsid w:val="00097000"/>
    <w:rsid w:val="00097425"/>
    <w:rsid w:val="000A0A60"/>
    <w:rsid w:val="000A2745"/>
    <w:rsid w:val="000A3404"/>
    <w:rsid w:val="000A724E"/>
    <w:rsid w:val="000B19B6"/>
    <w:rsid w:val="000B23BB"/>
    <w:rsid w:val="000B646B"/>
    <w:rsid w:val="000C1D61"/>
    <w:rsid w:val="000D02C3"/>
    <w:rsid w:val="000D4487"/>
    <w:rsid w:val="000D5626"/>
    <w:rsid w:val="000E025B"/>
    <w:rsid w:val="000F18DF"/>
    <w:rsid w:val="000F2559"/>
    <w:rsid w:val="000F2F46"/>
    <w:rsid w:val="000F5806"/>
    <w:rsid w:val="000F6CEB"/>
    <w:rsid w:val="00110A97"/>
    <w:rsid w:val="00114455"/>
    <w:rsid w:val="001155FA"/>
    <w:rsid w:val="00116252"/>
    <w:rsid w:val="00116608"/>
    <w:rsid w:val="00121904"/>
    <w:rsid w:val="00123102"/>
    <w:rsid w:val="0012617E"/>
    <w:rsid w:val="00130397"/>
    <w:rsid w:val="00130CDB"/>
    <w:rsid w:val="00131CF8"/>
    <w:rsid w:val="00133214"/>
    <w:rsid w:val="0013421F"/>
    <w:rsid w:val="0013458D"/>
    <w:rsid w:val="00136558"/>
    <w:rsid w:val="001426F1"/>
    <w:rsid w:val="00143B39"/>
    <w:rsid w:val="00144D3D"/>
    <w:rsid w:val="00145249"/>
    <w:rsid w:val="00146455"/>
    <w:rsid w:val="00146C9D"/>
    <w:rsid w:val="00153015"/>
    <w:rsid w:val="00154083"/>
    <w:rsid w:val="00155902"/>
    <w:rsid w:val="00156AF7"/>
    <w:rsid w:val="00156CFA"/>
    <w:rsid w:val="00167451"/>
    <w:rsid w:val="001706B2"/>
    <w:rsid w:val="00172D28"/>
    <w:rsid w:val="001732A4"/>
    <w:rsid w:val="001739AE"/>
    <w:rsid w:val="00175361"/>
    <w:rsid w:val="00177C18"/>
    <w:rsid w:val="00177C3B"/>
    <w:rsid w:val="00184500"/>
    <w:rsid w:val="001875E1"/>
    <w:rsid w:val="001955C2"/>
    <w:rsid w:val="00195F42"/>
    <w:rsid w:val="001A2A98"/>
    <w:rsid w:val="001A5FE2"/>
    <w:rsid w:val="001B48A2"/>
    <w:rsid w:val="001B4C14"/>
    <w:rsid w:val="001B551D"/>
    <w:rsid w:val="001C0187"/>
    <w:rsid w:val="001C352E"/>
    <w:rsid w:val="001C4DAD"/>
    <w:rsid w:val="001D425C"/>
    <w:rsid w:val="001D5685"/>
    <w:rsid w:val="001D6781"/>
    <w:rsid w:val="001D6C88"/>
    <w:rsid w:val="001E2934"/>
    <w:rsid w:val="001E68AB"/>
    <w:rsid w:val="001E6ECB"/>
    <w:rsid w:val="001F19E3"/>
    <w:rsid w:val="001F2185"/>
    <w:rsid w:val="001F4353"/>
    <w:rsid w:val="001F542E"/>
    <w:rsid w:val="002002B0"/>
    <w:rsid w:val="0020392F"/>
    <w:rsid w:val="00203D13"/>
    <w:rsid w:val="00205F77"/>
    <w:rsid w:val="002224F4"/>
    <w:rsid w:val="00222E39"/>
    <w:rsid w:val="0022441F"/>
    <w:rsid w:val="00232302"/>
    <w:rsid w:val="002336BE"/>
    <w:rsid w:val="00235A18"/>
    <w:rsid w:val="002444C9"/>
    <w:rsid w:val="002448DC"/>
    <w:rsid w:val="00246D3E"/>
    <w:rsid w:val="00246E68"/>
    <w:rsid w:val="00257FCF"/>
    <w:rsid w:val="00263FB5"/>
    <w:rsid w:val="002645BF"/>
    <w:rsid w:val="0026505A"/>
    <w:rsid w:val="002661CF"/>
    <w:rsid w:val="00266E27"/>
    <w:rsid w:val="0027133E"/>
    <w:rsid w:val="002726B7"/>
    <w:rsid w:val="00272DCC"/>
    <w:rsid w:val="002732AC"/>
    <w:rsid w:val="002743C1"/>
    <w:rsid w:val="0027450D"/>
    <w:rsid w:val="00275C37"/>
    <w:rsid w:val="00276AE4"/>
    <w:rsid w:val="00280965"/>
    <w:rsid w:val="00284A7E"/>
    <w:rsid w:val="00284CB0"/>
    <w:rsid w:val="00293304"/>
    <w:rsid w:val="002949B5"/>
    <w:rsid w:val="002A1F1E"/>
    <w:rsid w:val="002B2A6D"/>
    <w:rsid w:val="002C1DFE"/>
    <w:rsid w:val="002C2289"/>
    <w:rsid w:val="002C3EAB"/>
    <w:rsid w:val="002C77A8"/>
    <w:rsid w:val="002D0092"/>
    <w:rsid w:val="002D2AE3"/>
    <w:rsid w:val="002D55F2"/>
    <w:rsid w:val="002D6FA3"/>
    <w:rsid w:val="002E1B9B"/>
    <w:rsid w:val="002E1C9C"/>
    <w:rsid w:val="002F5DFC"/>
    <w:rsid w:val="002F7616"/>
    <w:rsid w:val="002F7FC4"/>
    <w:rsid w:val="00310DB0"/>
    <w:rsid w:val="003122BE"/>
    <w:rsid w:val="0031379C"/>
    <w:rsid w:val="00313DF3"/>
    <w:rsid w:val="00317ABD"/>
    <w:rsid w:val="00322AD9"/>
    <w:rsid w:val="003240EA"/>
    <w:rsid w:val="00325199"/>
    <w:rsid w:val="00326938"/>
    <w:rsid w:val="00327F26"/>
    <w:rsid w:val="003339DB"/>
    <w:rsid w:val="00334BC7"/>
    <w:rsid w:val="003443B4"/>
    <w:rsid w:val="00344CC0"/>
    <w:rsid w:val="00345451"/>
    <w:rsid w:val="003525D7"/>
    <w:rsid w:val="003570F1"/>
    <w:rsid w:val="003706B9"/>
    <w:rsid w:val="00372458"/>
    <w:rsid w:val="003766E2"/>
    <w:rsid w:val="00377713"/>
    <w:rsid w:val="00377C3B"/>
    <w:rsid w:val="0038342E"/>
    <w:rsid w:val="00384D9C"/>
    <w:rsid w:val="00390430"/>
    <w:rsid w:val="00392B4D"/>
    <w:rsid w:val="00397BBC"/>
    <w:rsid w:val="003A0B28"/>
    <w:rsid w:val="003A2BBD"/>
    <w:rsid w:val="003B218B"/>
    <w:rsid w:val="003B2BAA"/>
    <w:rsid w:val="003B6A27"/>
    <w:rsid w:val="003B6DBD"/>
    <w:rsid w:val="003C4758"/>
    <w:rsid w:val="003C4B37"/>
    <w:rsid w:val="003C5759"/>
    <w:rsid w:val="003D1487"/>
    <w:rsid w:val="003D16A3"/>
    <w:rsid w:val="003D4B68"/>
    <w:rsid w:val="003D4F80"/>
    <w:rsid w:val="003D5D6D"/>
    <w:rsid w:val="003E4869"/>
    <w:rsid w:val="003E5F2F"/>
    <w:rsid w:val="003E7F2C"/>
    <w:rsid w:val="003F010D"/>
    <w:rsid w:val="003F035B"/>
    <w:rsid w:val="003F1715"/>
    <w:rsid w:val="003F3CE5"/>
    <w:rsid w:val="004122B1"/>
    <w:rsid w:val="0041329B"/>
    <w:rsid w:val="0041680C"/>
    <w:rsid w:val="00417151"/>
    <w:rsid w:val="00423052"/>
    <w:rsid w:val="004237A9"/>
    <w:rsid w:val="00426D76"/>
    <w:rsid w:val="00430C13"/>
    <w:rsid w:val="00430DA5"/>
    <w:rsid w:val="004328B3"/>
    <w:rsid w:val="0043578A"/>
    <w:rsid w:val="00441AF1"/>
    <w:rsid w:val="004424AF"/>
    <w:rsid w:val="00444800"/>
    <w:rsid w:val="0045026B"/>
    <w:rsid w:val="00450522"/>
    <w:rsid w:val="0045452E"/>
    <w:rsid w:val="00461038"/>
    <w:rsid w:val="00466A9B"/>
    <w:rsid w:val="00470F07"/>
    <w:rsid w:val="004712CD"/>
    <w:rsid w:val="00472ED3"/>
    <w:rsid w:val="00473EFF"/>
    <w:rsid w:val="00480D7C"/>
    <w:rsid w:val="004843CB"/>
    <w:rsid w:val="004852C0"/>
    <w:rsid w:val="004867D3"/>
    <w:rsid w:val="004901D1"/>
    <w:rsid w:val="00493C91"/>
    <w:rsid w:val="00496EB7"/>
    <w:rsid w:val="0049714F"/>
    <w:rsid w:val="0049762B"/>
    <w:rsid w:val="004A035B"/>
    <w:rsid w:val="004A0E7B"/>
    <w:rsid w:val="004A1C3B"/>
    <w:rsid w:val="004A3433"/>
    <w:rsid w:val="004A7DDF"/>
    <w:rsid w:val="004B6AC5"/>
    <w:rsid w:val="004C1825"/>
    <w:rsid w:val="004C74D3"/>
    <w:rsid w:val="004E3F88"/>
    <w:rsid w:val="004E490E"/>
    <w:rsid w:val="004F027B"/>
    <w:rsid w:val="004F06F2"/>
    <w:rsid w:val="004F16A2"/>
    <w:rsid w:val="004F277C"/>
    <w:rsid w:val="004F4400"/>
    <w:rsid w:val="004F4C92"/>
    <w:rsid w:val="00502BFD"/>
    <w:rsid w:val="00504666"/>
    <w:rsid w:val="00504E9B"/>
    <w:rsid w:val="005064B7"/>
    <w:rsid w:val="00506FAF"/>
    <w:rsid w:val="00507047"/>
    <w:rsid w:val="005147ED"/>
    <w:rsid w:val="00515489"/>
    <w:rsid w:val="00515ED4"/>
    <w:rsid w:val="0052060C"/>
    <w:rsid w:val="00521358"/>
    <w:rsid w:val="0053426F"/>
    <w:rsid w:val="00534657"/>
    <w:rsid w:val="005350AE"/>
    <w:rsid w:val="00543E1D"/>
    <w:rsid w:val="0054426B"/>
    <w:rsid w:val="0054437A"/>
    <w:rsid w:val="00547CFD"/>
    <w:rsid w:val="00553C01"/>
    <w:rsid w:val="005555E4"/>
    <w:rsid w:val="00555A3A"/>
    <w:rsid w:val="0056056C"/>
    <w:rsid w:val="00560A60"/>
    <w:rsid w:val="005642AD"/>
    <w:rsid w:val="005652FD"/>
    <w:rsid w:val="005662AC"/>
    <w:rsid w:val="005664B9"/>
    <w:rsid w:val="00566D29"/>
    <w:rsid w:val="00570D1B"/>
    <w:rsid w:val="00572098"/>
    <w:rsid w:val="005725D6"/>
    <w:rsid w:val="0057435A"/>
    <w:rsid w:val="00575360"/>
    <w:rsid w:val="0057568C"/>
    <w:rsid w:val="0057690D"/>
    <w:rsid w:val="00582F01"/>
    <w:rsid w:val="0058322E"/>
    <w:rsid w:val="00586318"/>
    <w:rsid w:val="00586BAD"/>
    <w:rsid w:val="005931DD"/>
    <w:rsid w:val="005947CD"/>
    <w:rsid w:val="00596A62"/>
    <w:rsid w:val="005A27B1"/>
    <w:rsid w:val="005A3241"/>
    <w:rsid w:val="005A4257"/>
    <w:rsid w:val="005B158E"/>
    <w:rsid w:val="005B30EA"/>
    <w:rsid w:val="005B4D05"/>
    <w:rsid w:val="005B5888"/>
    <w:rsid w:val="005B5EBE"/>
    <w:rsid w:val="005C1F7A"/>
    <w:rsid w:val="005C221E"/>
    <w:rsid w:val="005C3007"/>
    <w:rsid w:val="005C37AB"/>
    <w:rsid w:val="005C39FC"/>
    <w:rsid w:val="005C69C6"/>
    <w:rsid w:val="005C7D6D"/>
    <w:rsid w:val="005D13B8"/>
    <w:rsid w:val="005E5F0C"/>
    <w:rsid w:val="005E6916"/>
    <w:rsid w:val="005E6EFD"/>
    <w:rsid w:val="005E79AE"/>
    <w:rsid w:val="005F3284"/>
    <w:rsid w:val="006008B4"/>
    <w:rsid w:val="00600F44"/>
    <w:rsid w:val="00603BCD"/>
    <w:rsid w:val="0060618C"/>
    <w:rsid w:val="0060628D"/>
    <w:rsid w:val="006065DE"/>
    <w:rsid w:val="00607330"/>
    <w:rsid w:val="00610D55"/>
    <w:rsid w:val="00615A37"/>
    <w:rsid w:val="00620505"/>
    <w:rsid w:val="006228A5"/>
    <w:rsid w:val="006228E8"/>
    <w:rsid w:val="00622B9B"/>
    <w:rsid w:val="00632017"/>
    <w:rsid w:val="00643E51"/>
    <w:rsid w:val="006446AC"/>
    <w:rsid w:val="006507F4"/>
    <w:rsid w:val="00655EB9"/>
    <w:rsid w:val="00656BC0"/>
    <w:rsid w:val="00662655"/>
    <w:rsid w:val="00677707"/>
    <w:rsid w:val="00681A4C"/>
    <w:rsid w:val="00685F7B"/>
    <w:rsid w:val="006872A9"/>
    <w:rsid w:val="006902F0"/>
    <w:rsid w:val="0069213E"/>
    <w:rsid w:val="00692B11"/>
    <w:rsid w:val="00695A40"/>
    <w:rsid w:val="00695DA5"/>
    <w:rsid w:val="006A3A61"/>
    <w:rsid w:val="006A653B"/>
    <w:rsid w:val="006B1633"/>
    <w:rsid w:val="006B34D9"/>
    <w:rsid w:val="006B3880"/>
    <w:rsid w:val="006B7644"/>
    <w:rsid w:val="006B7A2D"/>
    <w:rsid w:val="006B7AC3"/>
    <w:rsid w:val="006C2D30"/>
    <w:rsid w:val="006C4BB6"/>
    <w:rsid w:val="006D49BB"/>
    <w:rsid w:val="006D65E8"/>
    <w:rsid w:val="006D6EA2"/>
    <w:rsid w:val="006E11FF"/>
    <w:rsid w:val="006E1375"/>
    <w:rsid w:val="006E2514"/>
    <w:rsid w:val="006F09FB"/>
    <w:rsid w:val="006F7E03"/>
    <w:rsid w:val="0070504B"/>
    <w:rsid w:val="00712080"/>
    <w:rsid w:val="00712091"/>
    <w:rsid w:val="00720FE4"/>
    <w:rsid w:val="00725B1E"/>
    <w:rsid w:val="007308B2"/>
    <w:rsid w:val="007366C0"/>
    <w:rsid w:val="0073704B"/>
    <w:rsid w:val="007401A7"/>
    <w:rsid w:val="00741867"/>
    <w:rsid w:val="00753091"/>
    <w:rsid w:val="0076106F"/>
    <w:rsid w:val="00763DBA"/>
    <w:rsid w:val="00771C7A"/>
    <w:rsid w:val="007821CB"/>
    <w:rsid w:val="00787839"/>
    <w:rsid w:val="00787B11"/>
    <w:rsid w:val="00793553"/>
    <w:rsid w:val="007941E6"/>
    <w:rsid w:val="007A1AFD"/>
    <w:rsid w:val="007A1BEC"/>
    <w:rsid w:val="007A1C58"/>
    <w:rsid w:val="007A76AD"/>
    <w:rsid w:val="007B0E19"/>
    <w:rsid w:val="007C0D73"/>
    <w:rsid w:val="007C1AC8"/>
    <w:rsid w:val="007C2807"/>
    <w:rsid w:val="007C5061"/>
    <w:rsid w:val="007C67AD"/>
    <w:rsid w:val="007C6A4F"/>
    <w:rsid w:val="007C7BF8"/>
    <w:rsid w:val="007D07F5"/>
    <w:rsid w:val="007D4A81"/>
    <w:rsid w:val="007E0633"/>
    <w:rsid w:val="007E540A"/>
    <w:rsid w:val="007F76D8"/>
    <w:rsid w:val="008027A6"/>
    <w:rsid w:val="00805992"/>
    <w:rsid w:val="0081202C"/>
    <w:rsid w:val="00816FF5"/>
    <w:rsid w:val="00817BDD"/>
    <w:rsid w:val="008206AD"/>
    <w:rsid w:val="00820CF0"/>
    <w:rsid w:val="0082162F"/>
    <w:rsid w:val="00826BDE"/>
    <w:rsid w:val="00842C46"/>
    <w:rsid w:val="008454AB"/>
    <w:rsid w:val="008455F4"/>
    <w:rsid w:val="00847321"/>
    <w:rsid w:val="00852E33"/>
    <w:rsid w:val="00863F7E"/>
    <w:rsid w:val="00870EDF"/>
    <w:rsid w:val="008728B5"/>
    <w:rsid w:val="00877BA6"/>
    <w:rsid w:val="00877F84"/>
    <w:rsid w:val="00882A0C"/>
    <w:rsid w:val="00886AF4"/>
    <w:rsid w:val="0089672D"/>
    <w:rsid w:val="00897197"/>
    <w:rsid w:val="008A483E"/>
    <w:rsid w:val="008A67B7"/>
    <w:rsid w:val="008B04A3"/>
    <w:rsid w:val="008B0843"/>
    <w:rsid w:val="008B3433"/>
    <w:rsid w:val="008B39A0"/>
    <w:rsid w:val="008B3AA8"/>
    <w:rsid w:val="008B3D72"/>
    <w:rsid w:val="008B5BE8"/>
    <w:rsid w:val="008C3390"/>
    <w:rsid w:val="008C3E9C"/>
    <w:rsid w:val="008C517C"/>
    <w:rsid w:val="008C71FB"/>
    <w:rsid w:val="008D48B9"/>
    <w:rsid w:val="008E34E3"/>
    <w:rsid w:val="008E6A5F"/>
    <w:rsid w:val="008E73CB"/>
    <w:rsid w:val="008E7C80"/>
    <w:rsid w:val="008F7524"/>
    <w:rsid w:val="00901CC1"/>
    <w:rsid w:val="00902A5E"/>
    <w:rsid w:val="009057DC"/>
    <w:rsid w:val="0090646F"/>
    <w:rsid w:val="009077E7"/>
    <w:rsid w:val="00913B38"/>
    <w:rsid w:val="00915104"/>
    <w:rsid w:val="00916E5F"/>
    <w:rsid w:val="00920827"/>
    <w:rsid w:val="00922994"/>
    <w:rsid w:val="0092434F"/>
    <w:rsid w:val="00930CFD"/>
    <w:rsid w:val="00933A19"/>
    <w:rsid w:val="009416D7"/>
    <w:rsid w:val="00942045"/>
    <w:rsid w:val="00942F0C"/>
    <w:rsid w:val="009453A1"/>
    <w:rsid w:val="00946159"/>
    <w:rsid w:val="009551E0"/>
    <w:rsid w:val="009568F4"/>
    <w:rsid w:val="00967D40"/>
    <w:rsid w:val="00971DEB"/>
    <w:rsid w:val="009736C2"/>
    <w:rsid w:val="00973FC7"/>
    <w:rsid w:val="009761DA"/>
    <w:rsid w:val="00977DB7"/>
    <w:rsid w:val="009803B0"/>
    <w:rsid w:val="00980BDB"/>
    <w:rsid w:val="009812A8"/>
    <w:rsid w:val="009860A0"/>
    <w:rsid w:val="00987DE4"/>
    <w:rsid w:val="009902BE"/>
    <w:rsid w:val="009922E7"/>
    <w:rsid w:val="00994B82"/>
    <w:rsid w:val="009A3F05"/>
    <w:rsid w:val="009B1E88"/>
    <w:rsid w:val="009B38DD"/>
    <w:rsid w:val="009B5577"/>
    <w:rsid w:val="009B6CC5"/>
    <w:rsid w:val="009C0AEC"/>
    <w:rsid w:val="009C5983"/>
    <w:rsid w:val="009C7C5F"/>
    <w:rsid w:val="009C7EE9"/>
    <w:rsid w:val="009D51F6"/>
    <w:rsid w:val="009D5E01"/>
    <w:rsid w:val="009E17F2"/>
    <w:rsid w:val="009E1E33"/>
    <w:rsid w:val="009E2145"/>
    <w:rsid w:val="009E2190"/>
    <w:rsid w:val="009E5043"/>
    <w:rsid w:val="009E66A1"/>
    <w:rsid w:val="009E68B4"/>
    <w:rsid w:val="009F22EF"/>
    <w:rsid w:val="009F478A"/>
    <w:rsid w:val="009F7C4D"/>
    <w:rsid w:val="00A016D9"/>
    <w:rsid w:val="00A03BFA"/>
    <w:rsid w:val="00A05283"/>
    <w:rsid w:val="00A05FDD"/>
    <w:rsid w:val="00A11D6A"/>
    <w:rsid w:val="00A12B72"/>
    <w:rsid w:val="00A12C09"/>
    <w:rsid w:val="00A131F9"/>
    <w:rsid w:val="00A173A7"/>
    <w:rsid w:val="00A17667"/>
    <w:rsid w:val="00A17E10"/>
    <w:rsid w:val="00A22F2F"/>
    <w:rsid w:val="00A30658"/>
    <w:rsid w:val="00A30FF8"/>
    <w:rsid w:val="00A31140"/>
    <w:rsid w:val="00A32013"/>
    <w:rsid w:val="00A337DD"/>
    <w:rsid w:val="00A34CF9"/>
    <w:rsid w:val="00A34F09"/>
    <w:rsid w:val="00A37293"/>
    <w:rsid w:val="00A45795"/>
    <w:rsid w:val="00A50201"/>
    <w:rsid w:val="00A505D5"/>
    <w:rsid w:val="00A50789"/>
    <w:rsid w:val="00A53F9A"/>
    <w:rsid w:val="00A54F0F"/>
    <w:rsid w:val="00A60A0A"/>
    <w:rsid w:val="00A63153"/>
    <w:rsid w:val="00A7449E"/>
    <w:rsid w:val="00A7531F"/>
    <w:rsid w:val="00A75F25"/>
    <w:rsid w:val="00A77520"/>
    <w:rsid w:val="00A80DD5"/>
    <w:rsid w:val="00A8455F"/>
    <w:rsid w:val="00A85710"/>
    <w:rsid w:val="00A87AAB"/>
    <w:rsid w:val="00A87EE1"/>
    <w:rsid w:val="00A9204A"/>
    <w:rsid w:val="00A94BBF"/>
    <w:rsid w:val="00AA1943"/>
    <w:rsid w:val="00AA3068"/>
    <w:rsid w:val="00AA5040"/>
    <w:rsid w:val="00AB043D"/>
    <w:rsid w:val="00AB08F4"/>
    <w:rsid w:val="00AB0920"/>
    <w:rsid w:val="00AB1B8D"/>
    <w:rsid w:val="00AB599F"/>
    <w:rsid w:val="00AB64D0"/>
    <w:rsid w:val="00AB6D28"/>
    <w:rsid w:val="00AC0677"/>
    <w:rsid w:val="00AC0783"/>
    <w:rsid w:val="00AC1443"/>
    <w:rsid w:val="00AC24B6"/>
    <w:rsid w:val="00AC457D"/>
    <w:rsid w:val="00AC6B51"/>
    <w:rsid w:val="00AD2BF8"/>
    <w:rsid w:val="00AD3989"/>
    <w:rsid w:val="00AD6746"/>
    <w:rsid w:val="00AD711C"/>
    <w:rsid w:val="00AE215B"/>
    <w:rsid w:val="00AE5436"/>
    <w:rsid w:val="00AF1BEE"/>
    <w:rsid w:val="00AF29EA"/>
    <w:rsid w:val="00AF3544"/>
    <w:rsid w:val="00AF528E"/>
    <w:rsid w:val="00AF5411"/>
    <w:rsid w:val="00AF5F20"/>
    <w:rsid w:val="00B023F6"/>
    <w:rsid w:val="00B0527B"/>
    <w:rsid w:val="00B05672"/>
    <w:rsid w:val="00B065BB"/>
    <w:rsid w:val="00B11467"/>
    <w:rsid w:val="00B158DB"/>
    <w:rsid w:val="00B20582"/>
    <w:rsid w:val="00B22959"/>
    <w:rsid w:val="00B26DD4"/>
    <w:rsid w:val="00B274AC"/>
    <w:rsid w:val="00B27A6F"/>
    <w:rsid w:val="00B31C26"/>
    <w:rsid w:val="00B35823"/>
    <w:rsid w:val="00B44ADD"/>
    <w:rsid w:val="00B4552D"/>
    <w:rsid w:val="00B46003"/>
    <w:rsid w:val="00B51CFC"/>
    <w:rsid w:val="00B55D6F"/>
    <w:rsid w:val="00B61242"/>
    <w:rsid w:val="00B67AFB"/>
    <w:rsid w:val="00B72BB5"/>
    <w:rsid w:val="00B72EFD"/>
    <w:rsid w:val="00B74F49"/>
    <w:rsid w:val="00B80760"/>
    <w:rsid w:val="00BA6DA2"/>
    <w:rsid w:val="00BB00C4"/>
    <w:rsid w:val="00BB2648"/>
    <w:rsid w:val="00BB64E7"/>
    <w:rsid w:val="00BC2FCC"/>
    <w:rsid w:val="00BD0B5D"/>
    <w:rsid w:val="00BD1222"/>
    <w:rsid w:val="00BD3A8F"/>
    <w:rsid w:val="00BE2E27"/>
    <w:rsid w:val="00BE37CC"/>
    <w:rsid w:val="00BE4715"/>
    <w:rsid w:val="00BE74D6"/>
    <w:rsid w:val="00BF1B91"/>
    <w:rsid w:val="00BF2E73"/>
    <w:rsid w:val="00BF4D7E"/>
    <w:rsid w:val="00BF5723"/>
    <w:rsid w:val="00BF5A16"/>
    <w:rsid w:val="00BF6A87"/>
    <w:rsid w:val="00C01EF0"/>
    <w:rsid w:val="00C073C5"/>
    <w:rsid w:val="00C10838"/>
    <w:rsid w:val="00C10DFD"/>
    <w:rsid w:val="00C1235D"/>
    <w:rsid w:val="00C150DA"/>
    <w:rsid w:val="00C15DBF"/>
    <w:rsid w:val="00C24434"/>
    <w:rsid w:val="00C2522B"/>
    <w:rsid w:val="00C265B1"/>
    <w:rsid w:val="00C32D55"/>
    <w:rsid w:val="00C357D8"/>
    <w:rsid w:val="00C3790C"/>
    <w:rsid w:val="00C42C4B"/>
    <w:rsid w:val="00C43510"/>
    <w:rsid w:val="00C467AD"/>
    <w:rsid w:val="00C46E2B"/>
    <w:rsid w:val="00C575F4"/>
    <w:rsid w:val="00C63F11"/>
    <w:rsid w:val="00C6414C"/>
    <w:rsid w:val="00C661E5"/>
    <w:rsid w:val="00C71FCE"/>
    <w:rsid w:val="00C72235"/>
    <w:rsid w:val="00C725AE"/>
    <w:rsid w:val="00C739A3"/>
    <w:rsid w:val="00C739FF"/>
    <w:rsid w:val="00C7683C"/>
    <w:rsid w:val="00C83089"/>
    <w:rsid w:val="00C92759"/>
    <w:rsid w:val="00C951D5"/>
    <w:rsid w:val="00C975BF"/>
    <w:rsid w:val="00CA3459"/>
    <w:rsid w:val="00CA434E"/>
    <w:rsid w:val="00CA727C"/>
    <w:rsid w:val="00CB1CA7"/>
    <w:rsid w:val="00CB424B"/>
    <w:rsid w:val="00CC012C"/>
    <w:rsid w:val="00CC31CE"/>
    <w:rsid w:val="00CD0D12"/>
    <w:rsid w:val="00CD107D"/>
    <w:rsid w:val="00CD22BD"/>
    <w:rsid w:val="00CD24F9"/>
    <w:rsid w:val="00CD30F9"/>
    <w:rsid w:val="00CE0A26"/>
    <w:rsid w:val="00CF1A02"/>
    <w:rsid w:val="00CF3372"/>
    <w:rsid w:val="00D00DE9"/>
    <w:rsid w:val="00D018DE"/>
    <w:rsid w:val="00D02EB1"/>
    <w:rsid w:val="00D0569B"/>
    <w:rsid w:val="00D05E20"/>
    <w:rsid w:val="00D06A8A"/>
    <w:rsid w:val="00D20BD5"/>
    <w:rsid w:val="00D21929"/>
    <w:rsid w:val="00D21C8A"/>
    <w:rsid w:val="00D24BEC"/>
    <w:rsid w:val="00D25742"/>
    <w:rsid w:val="00D26E7E"/>
    <w:rsid w:val="00D353C6"/>
    <w:rsid w:val="00D37B2E"/>
    <w:rsid w:val="00D45604"/>
    <w:rsid w:val="00D46E44"/>
    <w:rsid w:val="00D600F5"/>
    <w:rsid w:val="00D61B9A"/>
    <w:rsid w:val="00D71CF0"/>
    <w:rsid w:val="00D727E8"/>
    <w:rsid w:val="00D73F47"/>
    <w:rsid w:val="00D76453"/>
    <w:rsid w:val="00D818BD"/>
    <w:rsid w:val="00D835F2"/>
    <w:rsid w:val="00D83D24"/>
    <w:rsid w:val="00D8683A"/>
    <w:rsid w:val="00D87B35"/>
    <w:rsid w:val="00D87E67"/>
    <w:rsid w:val="00D91ECD"/>
    <w:rsid w:val="00D92FB9"/>
    <w:rsid w:val="00D95C0A"/>
    <w:rsid w:val="00DA186F"/>
    <w:rsid w:val="00DA4A62"/>
    <w:rsid w:val="00DA6AAC"/>
    <w:rsid w:val="00DB2862"/>
    <w:rsid w:val="00DB53C9"/>
    <w:rsid w:val="00DB797F"/>
    <w:rsid w:val="00DC14F9"/>
    <w:rsid w:val="00DD1B4A"/>
    <w:rsid w:val="00DD2D5A"/>
    <w:rsid w:val="00DD3AAC"/>
    <w:rsid w:val="00DD6304"/>
    <w:rsid w:val="00DD6A98"/>
    <w:rsid w:val="00DD70FF"/>
    <w:rsid w:val="00DD7AE4"/>
    <w:rsid w:val="00DE345C"/>
    <w:rsid w:val="00DE41ED"/>
    <w:rsid w:val="00DF1E8E"/>
    <w:rsid w:val="00DF6F28"/>
    <w:rsid w:val="00E004DB"/>
    <w:rsid w:val="00E053D4"/>
    <w:rsid w:val="00E05CCE"/>
    <w:rsid w:val="00E140B4"/>
    <w:rsid w:val="00E23184"/>
    <w:rsid w:val="00E23B24"/>
    <w:rsid w:val="00E23E6A"/>
    <w:rsid w:val="00E3005F"/>
    <w:rsid w:val="00E314E1"/>
    <w:rsid w:val="00E31631"/>
    <w:rsid w:val="00E316FB"/>
    <w:rsid w:val="00E32A9D"/>
    <w:rsid w:val="00E34570"/>
    <w:rsid w:val="00E346D6"/>
    <w:rsid w:val="00E37524"/>
    <w:rsid w:val="00E401AA"/>
    <w:rsid w:val="00E42C17"/>
    <w:rsid w:val="00E4338C"/>
    <w:rsid w:val="00E435C8"/>
    <w:rsid w:val="00E47073"/>
    <w:rsid w:val="00E527A8"/>
    <w:rsid w:val="00E54D9C"/>
    <w:rsid w:val="00E60761"/>
    <w:rsid w:val="00E61193"/>
    <w:rsid w:val="00E62631"/>
    <w:rsid w:val="00E64D29"/>
    <w:rsid w:val="00E666C4"/>
    <w:rsid w:val="00E70929"/>
    <w:rsid w:val="00E75669"/>
    <w:rsid w:val="00E769CC"/>
    <w:rsid w:val="00E82267"/>
    <w:rsid w:val="00E82B70"/>
    <w:rsid w:val="00E8306B"/>
    <w:rsid w:val="00E84180"/>
    <w:rsid w:val="00E86590"/>
    <w:rsid w:val="00E92380"/>
    <w:rsid w:val="00E97DDA"/>
    <w:rsid w:val="00E97E37"/>
    <w:rsid w:val="00EA0966"/>
    <w:rsid w:val="00EA10B8"/>
    <w:rsid w:val="00EA1A7F"/>
    <w:rsid w:val="00EA1F4C"/>
    <w:rsid w:val="00EA2174"/>
    <w:rsid w:val="00EA60EC"/>
    <w:rsid w:val="00EB6434"/>
    <w:rsid w:val="00EC0278"/>
    <w:rsid w:val="00EC26B7"/>
    <w:rsid w:val="00EC667E"/>
    <w:rsid w:val="00EC6D46"/>
    <w:rsid w:val="00EC6F5A"/>
    <w:rsid w:val="00EC79DD"/>
    <w:rsid w:val="00EC7C24"/>
    <w:rsid w:val="00ED5FFD"/>
    <w:rsid w:val="00ED6CCF"/>
    <w:rsid w:val="00EE05EA"/>
    <w:rsid w:val="00EE062C"/>
    <w:rsid w:val="00EE17FF"/>
    <w:rsid w:val="00EE23DD"/>
    <w:rsid w:val="00EE35B5"/>
    <w:rsid w:val="00EE72D2"/>
    <w:rsid w:val="00EF5AF2"/>
    <w:rsid w:val="00F008A4"/>
    <w:rsid w:val="00F02874"/>
    <w:rsid w:val="00F0554E"/>
    <w:rsid w:val="00F10ED5"/>
    <w:rsid w:val="00F1127B"/>
    <w:rsid w:val="00F12432"/>
    <w:rsid w:val="00F15E69"/>
    <w:rsid w:val="00F32FD6"/>
    <w:rsid w:val="00F3423B"/>
    <w:rsid w:val="00F35708"/>
    <w:rsid w:val="00F359EA"/>
    <w:rsid w:val="00F37842"/>
    <w:rsid w:val="00F40F36"/>
    <w:rsid w:val="00F42BEB"/>
    <w:rsid w:val="00F42EFC"/>
    <w:rsid w:val="00F457E2"/>
    <w:rsid w:val="00F47648"/>
    <w:rsid w:val="00F61897"/>
    <w:rsid w:val="00F66C1C"/>
    <w:rsid w:val="00F75756"/>
    <w:rsid w:val="00F75CD5"/>
    <w:rsid w:val="00F7750B"/>
    <w:rsid w:val="00F80261"/>
    <w:rsid w:val="00F80CFF"/>
    <w:rsid w:val="00F949CB"/>
    <w:rsid w:val="00F95D0F"/>
    <w:rsid w:val="00F96665"/>
    <w:rsid w:val="00FA33AC"/>
    <w:rsid w:val="00FA35BE"/>
    <w:rsid w:val="00FB2077"/>
    <w:rsid w:val="00FB34C0"/>
    <w:rsid w:val="00FB5B26"/>
    <w:rsid w:val="00FB757E"/>
    <w:rsid w:val="00FC12B9"/>
    <w:rsid w:val="00FC2B67"/>
    <w:rsid w:val="00FC5042"/>
    <w:rsid w:val="00FC7EE0"/>
    <w:rsid w:val="00FD0C7B"/>
    <w:rsid w:val="00FD2808"/>
    <w:rsid w:val="00FD2A0D"/>
    <w:rsid w:val="00FD389B"/>
    <w:rsid w:val="00FD4F0F"/>
    <w:rsid w:val="00FD6768"/>
    <w:rsid w:val="00FD7299"/>
    <w:rsid w:val="00FE19D8"/>
    <w:rsid w:val="00FE2196"/>
    <w:rsid w:val="00FE3849"/>
    <w:rsid w:val="00FE3C6D"/>
    <w:rsid w:val="00FE3E78"/>
    <w:rsid w:val="00FE591E"/>
    <w:rsid w:val="00FE7313"/>
    <w:rsid w:val="00FF1C8B"/>
    <w:rsid w:val="00FF2065"/>
    <w:rsid w:val="00FF262E"/>
    <w:rsid w:val="00FF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286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67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5BE"/>
    <w:pPr>
      <w:keepNext/>
      <w:keepLines/>
      <w:numPr>
        <w:ilvl w:val="1"/>
        <w:numId w:val="5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35BE"/>
    <w:pPr>
      <w:keepNext/>
      <w:keepLines/>
      <w:numPr>
        <w:ilvl w:val="2"/>
        <w:numId w:val="2"/>
      </w:numPr>
      <w:spacing w:before="240" w:after="240" w:line="360" w:lineRule="auto"/>
      <w:ind w:left="0" w:firstLine="0"/>
      <w:outlineLvl w:val="1"/>
    </w:pPr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3"/>
        <w:numId w:val="5"/>
      </w:numPr>
      <w:spacing w:before="200" w:after="0"/>
      <w:outlineLvl w:val="2"/>
    </w:pPr>
    <w:rPr>
      <w:rFonts w:ascii="Arial" w:eastAsiaTheme="majorEastAsia" w:hAnsi="Arial" w:cstheme="majorBidi"/>
      <w:bCs/>
      <w:i/>
      <w:color w:val="000000" w:themeColor="text1"/>
      <w:sz w:val="24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spacing w:before="200" w:after="0"/>
      <w:ind w:left="792" w:hanging="792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35BE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ind w:left="720"/>
      <w:contextualSpacing/>
    </w:p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A17667"/>
    <w:pPr>
      <w:spacing w:after="0" w:line="240" w:lineRule="auto"/>
      <w:outlineLvl w:val="4"/>
    </w:pPr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267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2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267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267"/>
    <w:rPr>
      <w:rFonts w:eastAsiaTheme="minorEastAsia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E82267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E82267"/>
    <w:rPr>
      <w:b/>
      <w:bCs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822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267"/>
    <w:pPr>
      <w:spacing w:after="160" w:line="240" w:lineRule="auto"/>
    </w:pPr>
    <w:rPr>
      <w:rFonts w:ascii="Calibri" w:eastAsiaTheme="minorHAnsi" w:hAnsi="Calibri"/>
      <w:noProof/>
      <w:lang w:val="en-US" w:eastAsia="en-US"/>
    </w:rPr>
  </w:style>
  <w:style w:type="character" w:customStyle="1" w:styleId="st">
    <w:name w:val="st"/>
    <w:basedOn w:val="DefaultParagraphFont"/>
    <w:rsid w:val="00E82267"/>
  </w:style>
  <w:style w:type="numbering" w:customStyle="1" w:styleId="NoList1">
    <w:name w:val="No List1"/>
    <w:next w:val="NoList"/>
    <w:uiPriority w:val="99"/>
    <w:semiHidden/>
    <w:unhideWhenUsed/>
    <w:rsid w:val="00E82267"/>
  </w:style>
  <w:style w:type="table" w:styleId="TableGrid">
    <w:name w:val="Table Grid"/>
    <w:basedOn w:val="TableNormal"/>
    <w:uiPriority w:val="39"/>
    <w:rsid w:val="00E82267"/>
    <w:pPr>
      <w:spacing w:after="0" w:line="240" w:lineRule="auto"/>
    </w:pPr>
    <w:rPr>
      <w:rFonts w:eastAsiaTheme="minorEastAsia"/>
      <w:lang w:val="en-IE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82267"/>
    <w:rPr>
      <w:color w:val="954F72"/>
      <w:u w:val="single"/>
    </w:rPr>
  </w:style>
  <w:style w:type="paragraph" w:customStyle="1" w:styleId="xl65">
    <w:name w:val="xl65"/>
    <w:basedOn w:val="Normal"/>
    <w:rsid w:val="00E822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E822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E8226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E8226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E8226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E8226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E822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E8226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E8226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E82267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E8226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E8226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E8226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E8226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E82267"/>
  </w:style>
  <w:style w:type="paragraph" w:customStyle="1" w:styleId="Default">
    <w:name w:val="Default"/>
    <w:rsid w:val="00E8226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4Char1">
    <w:name w:val="Heading 4 Char1"/>
    <w:aliases w:val="Figure Char1"/>
    <w:basedOn w:val="DefaultParagraphFont"/>
    <w:uiPriority w:val="9"/>
    <w:semiHidden/>
    <w:rsid w:val="00E8226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22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267"/>
    <w:rPr>
      <w:rFonts w:ascii="Calibri" w:eastAsiaTheme="minorEastAsia" w:hAnsi="Calibri"/>
      <w:noProof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E8226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82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267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2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267"/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E82267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82267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822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E82267"/>
    <w:rPr>
      <w:rFonts w:ascii="Arial" w:eastAsiaTheme="minorEastAsia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82267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822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E82267"/>
    <w:rPr>
      <w:rFonts w:ascii="Arial" w:eastAsiaTheme="minorEastAsia" w:hAnsi="Arial" w:cs="Arial"/>
      <w:vanish/>
      <w:sz w:val="16"/>
      <w:szCs w:val="16"/>
      <w:lang w:eastAsia="en-GB"/>
    </w:rPr>
  </w:style>
  <w:style w:type="character" w:customStyle="1" w:styleId="st1">
    <w:name w:val="st1"/>
    <w:basedOn w:val="DefaultParagraphFont"/>
    <w:rsid w:val="00E82267"/>
  </w:style>
  <w:style w:type="paragraph" w:customStyle="1" w:styleId="xl63">
    <w:name w:val="xl63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Title1">
    <w:name w:val="Title1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E82267"/>
  </w:style>
  <w:style w:type="character" w:customStyle="1" w:styleId="complextitleprimary">
    <w:name w:val="complextitle_primary"/>
    <w:basedOn w:val="DefaultParagraphFont"/>
    <w:rsid w:val="00E82267"/>
  </w:style>
  <w:style w:type="paragraph" w:customStyle="1" w:styleId="Pa14">
    <w:name w:val="Pa14"/>
    <w:basedOn w:val="Default"/>
    <w:next w:val="Default"/>
    <w:uiPriority w:val="99"/>
    <w:rsid w:val="00E82267"/>
    <w:pPr>
      <w:widowControl/>
      <w:spacing w:line="161" w:lineRule="atLeast"/>
    </w:pPr>
    <w:rPr>
      <w:rFonts w:ascii="Minion Pro" w:eastAsiaTheme="minorHAnsi" w:hAnsi="Minion Pro" w:cstheme="minorBidi"/>
      <w:color w:val="auto"/>
      <w:lang w:val="en-GB" w:eastAsia="en-US"/>
    </w:rPr>
  </w:style>
  <w:style w:type="paragraph" w:styleId="Revision">
    <w:name w:val="Revision"/>
    <w:hidden/>
    <w:uiPriority w:val="99"/>
    <w:semiHidden/>
    <w:rsid w:val="00E82267"/>
    <w:pPr>
      <w:spacing w:after="0" w:line="240" w:lineRule="auto"/>
    </w:pPr>
    <w:rPr>
      <w:rFonts w:eastAsiaTheme="minorEastAsia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E82267"/>
    <w:pPr>
      <w:spacing w:after="0"/>
    </w:pPr>
  </w:style>
  <w:style w:type="character" w:customStyle="1" w:styleId="hithilite3">
    <w:name w:val="hithilite3"/>
    <w:basedOn w:val="DefaultParagraphFont"/>
    <w:rsid w:val="00E82267"/>
    <w:rPr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67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5BE"/>
    <w:pPr>
      <w:keepNext/>
      <w:keepLines/>
      <w:numPr>
        <w:ilvl w:val="1"/>
        <w:numId w:val="5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35BE"/>
    <w:pPr>
      <w:keepNext/>
      <w:keepLines/>
      <w:numPr>
        <w:ilvl w:val="2"/>
        <w:numId w:val="2"/>
      </w:numPr>
      <w:spacing w:before="240" w:after="240" w:line="360" w:lineRule="auto"/>
      <w:ind w:left="0" w:firstLine="0"/>
      <w:outlineLvl w:val="1"/>
    </w:pPr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3"/>
        <w:numId w:val="5"/>
      </w:numPr>
      <w:spacing w:before="200" w:after="0"/>
      <w:outlineLvl w:val="2"/>
    </w:pPr>
    <w:rPr>
      <w:rFonts w:ascii="Arial" w:eastAsiaTheme="majorEastAsia" w:hAnsi="Arial" w:cstheme="majorBidi"/>
      <w:bCs/>
      <w:i/>
      <w:color w:val="000000" w:themeColor="text1"/>
      <w:sz w:val="24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spacing w:before="200" w:after="0"/>
      <w:ind w:left="792" w:hanging="792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35BE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ind w:left="720"/>
      <w:contextualSpacing/>
    </w:p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A17667"/>
    <w:pPr>
      <w:spacing w:after="0" w:line="240" w:lineRule="auto"/>
      <w:outlineLvl w:val="4"/>
    </w:pPr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267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2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267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267"/>
    <w:rPr>
      <w:rFonts w:eastAsiaTheme="minorEastAsia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E82267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E82267"/>
    <w:rPr>
      <w:b/>
      <w:bCs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822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267"/>
    <w:pPr>
      <w:spacing w:after="160" w:line="240" w:lineRule="auto"/>
    </w:pPr>
    <w:rPr>
      <w:rFonts w:ascii="Calibri" w:eastAsiaTheme="minorHAnsi" w:hAnsi="Calibri"/>
      <w:noProof/>
      <w:lang w:val="en-US" w:eastAsia="en-US"/>
    </w:rPr>
  </w:style>
  <w:style w:type="character" w:customStyle="1" w:styleId="st">
    <w:name w:val="st"/>
    <w:basedOn w:val="DefaultParagraphFont"/>
    <w:rsid w:val="00E82267"/>
  </w:style>
  <w:style w:type="numbering" w:customStyle="1" w:styleId="NoList1">
    <w:name w:val="No List1"/>
    <w:next w:val="NoList"/>
    <w:uiPriority w:val="99"/>
    <w:semiHidden/>
    <w:unhideWhenUsed/>
    <w:rsid w:val="00E82267"/>
  </w:style>
  <w:style w:type="table" w:styleId="TableGrid">
    <w:name w:val="Table Grid"/>
    <w:basedOn w:val="TableNormal"/>
    <w:uiPriority w:val="39"/>
    <w:rsid w:val="00E82267"/>
    <w:pPr>
      <w:spacing w:after="0" w:line="240" w:lineRule="auto"/>
    </w:pPr>
    <w:rPr>
      <w:rFonts w:eastAsiaTheme="minorEastAsia"/>
      <w:lang w:val="en-IE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82267"/>
    <w:rPr>
      <w:color w:val="954F72"/>
      <w:u w:val="single"/>
    </w:rPr>
  </w:style>
  <w:style w:type="paragraph" w:customStyle="1" w:styleId="xl65">
    <w:name w:val="xl65"/>
    <w:basedOn w:val="Normal"/>
    <w:rsid w:val="00E822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E822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E8226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E8226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E8226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E8226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E8226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E8226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E8226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E82267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E8226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E8226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E8226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E8226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E8226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E82267"/>
  </w:style>
  <w:style w:type="paragraph" w:customStyle="1" w:styleId="Default">
    <w:name w:val="Default"/>
    <w:rsid w:val="00E8226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4Char1">
    <w:name w:val="Heading 4 Char1"/>
    <w:aliases w:val="Figure Char1"/>
    <w:basedOn w:val="DefaultParagraphFont"/>
    <w:uiPriority w:val="9"/>
    <w:semiHidden/>
    <w:rsid w:val="00E8226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822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267"/>
    <w:rPr>
      <w:rFonts w:ascii="Calibri" w:eastAsiaTheme="minorEastAsia" w:hAnsi="Calibri"/>
      <w:noProof/>
      <w:lang w:val="en-US" w:eastAsia="en-GB"/>
    </w:rPr>
  </w:style>
  <w:style w:type="character" w:styleId="PlaceholderText">
    <w:name w:val="Placeholder Text"/>
    <w:basedOn w:val="DefaultParagraphFont"/>
    <w:uiPriority w:val="99"/>
    <w:semiHidden/>
    <w:rsid w:val="00E8226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82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267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2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267"/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E82267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82267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822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E82267"/>
    <w:rPr>
      <w:rFonts w:ascii="Arial" w:eastAsiaTheme="minorEastAsia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82267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822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E82267"/>
    <w:rPr>
      <w:rFonts w:ascii="Arial" w:eastAsiaTheme="minorEastAsia" w:hAnsi="Arial" w:cs="Arial"/>
      <w:vanish/>
      <w:sz w:val="16"/>
      <w:szCs w:val="16"/>
      <w:lang w:eastAsia="en-GB"/>
    </w:rPr>
  </w:style>
  <w:style w:type="character" w:customStyle="1" w:styleId="st1">
    <w:name w:val="st1"/>
    <w:basedOn w:val="DefaultParagraphFont"/>
    <w:rsid w:val="00E82267"/>
  </w:style>
  <w:style w:type="paragraph" w:customStyle="1" w:styleId="xl63">
    <w:name w:val="xl63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Title1">
    <w:name w:val="Title1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E82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E82267"/>
  </w:style>
  <w:style w:type="character" w:customStyle="1" w:styleId="complextitleprimary">
    <w:name w:val="complextitle_primary"/>
    <w:basedOn w:val="DefaultParagraphFont"/>
    <w:rsid w:val="00E82267"/>
  </w:style>
  <w:style w:type="paragraph" w:customStyle="1" w:styleId="Pa14">
    <w:name w:val="Pa14"/>
    <w:basedOn w:val="Default"/>
    <w:next w:val="Default"/>
    <w:uiPriority w:val="99"/>
    <w:rsid w:val="00E82267"/>
    <w:pPr>
      <w:widowControl/>
      <w:spacing w:line="161" w:lineRule="atLeast"/>
    </w:pPr>
    <w:rPr>
      <w:rFonts w:ascii="Minion Pro" w:eastAsiaTheme="minorHAnsi" w:hAnsi="Minion Pro" w:cstheme="minorBidi"/>
      <w:color w:val="auto"/>
      <w:lang w:val="en-GB" w:eastAsia="en-US"/>
    </w:rPr>
  </w:style>
  <w:style w:type="paragraph" w:styleId="Revision">
    <w:name w:val="Revision"/>
    <w:hidden/>
    <w:uiPriority w:val="99"/>
    <w:semiHidden/>
    <w:rsid w:val="00E82267"/>
    <w:pPr>
      <w:spacing w:after="0" w:line="240" w:lineRule="auto"/>
    </w:pPr>
    <w:rPr>
      <w:rFonts w:eastAsiaTheme="minorEastAsia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E82267"/>
    <w:pPr>
      <w:spacing w:after="0"/>
    </w:pPr>
  </w:style>
  <w:style w:type="character" w:customStyle="1" w:styleId="hithilite3">
    <w:name w:val="hithilite3"/>
    <w:basedOn w:val="DefaultParagraphFont"/>
    <w:rsid w:val="00E82267"/>
    <w:rPr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eter Vaughan-Shaw</dc:creator>
  <cp:lastModifiedBy>Dr Peter Vaughan-Shaw</cp:lastModifiedBy>
  <cp:revision>3</cp:revision>
  <dcterms:created xsi:type="dcterms:W3CDTF">2016-07-22T07:38:00Z</dcterms:created>
  <dcterms:modified xsi:type="dcterms:W3CDTF">2016-07-22T07:48:00Z</dcterms:modified>
</cp:coreProperties>
</file>